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A3F" w:rsidRPr="00C2136A" w:rsidRDefault="00A0159C">
      <w:pPr>
        <w:rPr>
          <w:rFonts w:ascii="Times New Roman" w:hAnsi="Times New Roman" w:cs="Times New Roman"/>
          <w:b/>
          <w:sz w:val="24"/>
          <w:szCs w:val="24"/>
        </w:rPr>
      </w:pPr>
      <w:r w:rsidRPr="00C2136A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C2136A" w:rsidRPr="00C2136A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1824B7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C2136A" w:rsidRPr="00C2136A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C2136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EF4650" w:rsidRPr="00C2136A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="00EF4650" w:rsidRPr="00C213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4650" w:rsidRPr="00C2136A">
        <w:rPr>
          <w:rFonts w:ascii="Times New Roman" w:hAnsi="Times New Roman" w:cs="Times New Roman" w:hint="eastAsia"/>
          <w:b/>
          <w:sz w:val="24"/>
          <w:szCs w:val="24"/>
        </w:rPr>
        <w:t xml:space="preserve">cox analysis of </w:t>
      </w:r>
      <w:r w:rsidR="00BB13A6" w:rsidRPr="00C2136A">
        <w:rPr>
          <w:rFonts w:ascii="Times New Roman" w:hAnsi="Times New Roman" w:cs="Times New Roman" w:hint="eastAsia"/>
          <w:b/>
          <w:sz w:val="24"/>
          <w:szCs w:val="24"/>
        </w:rPr>
        <w:t xml:space="preserve">OS and CSS in </w:t>
      </w:r>
      <w:r w:rsidR="00EF4650" w:rsidRPr="00C2136A">
        <w:rPr>
          <w:rFonts w:ascii="Times New Roman" w:hAnsi="Times New Roman" w:cs="Times New Roman" w:hint="eastAsia"/>
          <w:b/>
          <w:sz w:val="24"/>
          <w:szCs w:val="24"/>
        </w:rPr>
        <w:t xml:space="preserve">all </w:t>
      </w:r>
      <w:r w:rsidR="000413F9">
        <w:rPr>
          <w:rFonts w:ascii="Times New Roman" w:hAnsi="Times New Roman" w:cs="Times New Roman" w:hint="eastAsia"/>
          <w:b/>
          <w:sz w:val="24"/>
          <w:szCs w:val="24"/>
        </w:rPr>
        <w:t xml:space="preserve">stage </w:t>
      </w:r>
      <w:r w:rsidR="007419C5">
        <w:rPr>
          <w:rFonts w:ascii="Times New Roman" w:hAnsi="Times New Roman" w:cs="Times New Roman" w:hint="eastAsia"/>
          <w:b/>
          <w:sz w:val="24"/>
          <w:szCs w:val="24"/>
        </w:rPr>
        <w:t>T3-4N0M0</w:t>
      </w:r>
      <w:r w:rsidR="00945766" w:rsidRPr="00C2136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F4650" w:rsidRPr="00C2136A">
        <w:rPr>
          <w:rFonts w:ascii="Times New Roman" w:hAnsi="Times New Roman" w:cs="Times New Roman" w:hint="eastAsia"/>
          <w:b/>
          <w:sz w:val="24"/>
          <w:szCs w:val="24"/>
        </w:rPr>
        <w:t>NPC</w:t>
      </w:r>
      <w:r w:rsidR="00C2136A" w:rsidRPr="00C2136A">
        <w:rPr>
          <w:rFonts w:ascii="Times New Roman" w:hAnsi="Times New Roman" w:cs="Times New Roman" w:hint="eastAsia"/>
          <w:b/>
          <w:sz w:val="24"/>
          <w:szCs w:val="24"/>
        </w:rPr>
        <w:t xml:space="preserve"> (N</w:t>
      </w:r>
      <w:r w:rsidR="005771D5" w:rsidRPr="00C2136A">
        <w:rPr>
          <w:rFonts w:ascii="Times New Roman" w:hAnsi="Times New Roman" w:cs="Times New Roman" w:hint="eastAsia"/>
          <w:b/>
          <w:sz w:val="24"/>
          <w:szCs w:val="24"/>
        </w:rPr>
        <w:t>=</w:t>
      </w:r>
      <w:r w:rsidR="009F1DB5">
        <w:rPr>
          <w:rFonts w:ascii="Times New Roman" w:hAnsi="Times New Roman" w:cs="Times New Roman" w:hint="eastAsia"/>
          <w:b/>
          <w:sz w:val="24"/>
          <w:szCs w:val="24"/>
        </w:rPr>
        <w:t>449</w:t>
      </w:r>
      <w:r w:rsidR="00E268DB" w:rsidRPr="00C2136A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EF4650" w:rsidRDefault="00EF465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65"/>
        <w:gridCol w:w="2007"/>
        <w:gridCol w:w="1271"/>
        <w:gridCol w:w="2095"/>
        <w:gridCol w:w="1184"/>
      </w:tblGrid>
      <w:tr w:rsidR="00EF4650" w:rsidTr="00BA4176">
        <w:tc>
          <w:tcPr>
            <w:tcW w:w="19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F4650" w:rsidRPr="00BA4176" w:rsidRDefault="00E35B73" w:rsidP="00EF465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A4176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27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EF4650" w:rsidRPr="00BA4176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A4176">
              <w:rPr>
                <w:rFonts w:ascii="Times New Roman" w:hAnsi="Times New Roman" w:cs="Times New Roman"/>
                <w:b/>
                <w:sz w:val="22"/>
              </w:rPr>
              <w:t>OS</w:t>
            </w:r>
          </w:p>
        </w:tc>
        <w:tc>
          <w:tcPr>
            <w:tcW w:w="327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EF4650" w:rsidRPr="00BA4176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A4176">
              <w:rPr>
                <w:rFonts w:ascii="Times New Roman" w:hAnsi="Times New Roman" w:cs="Times New Roman"/>
                <w:b/>
                <w:sz w:val="22"/>
              </w:rPr>
              <w:t>CSS</w:t>
            </w:r>
          </w:p>
        </w:tc>
      </w:tr>
      <w:tr w:rsidR="003B0BE3" w:rsidTr="00BA4176">
        <w:tc>
          <w:tcPr>
            <w:tcW w:w="196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3B0BE3" w:rsidRPr="00BA4176" w:rsidRDefault="003B0BE3" w:rsidP="00EF465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07" w:type="dxa"/>
            <w:tcBorders>
              <w:left w:val="nil"/>
              <w:bottom w:val="single" w:sz="12" w:space="0" w:color="auto"/>
              <w:right w:val="nil"/>
            </w:tcBorders>
          </w:tcPr>
          <w:p w:rsidR="003B0BE3" w:rsidRPr="00BA4176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A4176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271" w:type="dxa"/>
            <w:tcBorders>
              <w:left w:val="nil"/>
              <w:bottom w:val="single" w:sz="12" w:space="0" w:color="auto"/>
              <w:right w:val="nil"/>
            </w:tcBorders>
          </w:tcPr>
          <w:p w:rsidR="003B0BE3" w:rsidRPr="00BA4176" w:rsidRDefault="000829B5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="003B0BE3" w:rsidRPr="00BA4176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095" w:type="dxa"/>
            <w:tcBorders>
              <w:left w:val="nil"/>
              <w:bottom w:val="single" w:sz="12" w:space="0" w:color="auto"/>
              <w:right w:val="nil"/>
            </w:tcBorders>
          </w:tcPr>
          <w:p w:rsidR="003B0BE3" w:rsidRPr="00BA4176" w:rsidRDefault="003B0BE3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A4176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184" w:type="dxa"/>
            <w:tcBorders>
              <w:left w:val="nil"/>
              <w:bottom w:val="single" w:sz="12" w:space="0" w:color="auto"/>
              <w:right w:val="nil"/>
            </w:tcBorders>
          </w:tcPr>
          <w:p w:rsidR="003B0BE3" w:rsidRPr="00BA4176" w:rsidRDefault="000829B5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bookmarkStart w:id="0" w:name="_GoBack"/>
            <w:bookmarkEnd w:id="0"/>
            <w:r w:rsidR="003B0BE3" w:rsidRPr="00BA4176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4D10A7" w:rsidTr="00BA4176">
        <w:tc>
          <w:tcPr>
            <w:tcW w:w="1965" w:type="dxa"/>
            <w:tcBorders>
              <w:top w:val="single" w:sz="12" w:space="0" w:color="auto"/>
              <w:left w:val="nil"/>
              <w:right w:val="nil"/>
            </w:tcBorders>
          </w:tcPr>
          <w:p w:rsidR="004D10A7" w:rsidRPr="006F129B" w:rsidRDefault="004D10A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Age at diagnosis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right w:val="nil"/>
            </w:tcBorders>
          </w:tcPr>
          <w:p w:rsidR="004D10A7" w:rsidRPr="00751A6B" w:rsidRDefault="00CB28F3" w:rsidP="00CB28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1 (1.030</w:t>
            </w:r>
            <w:r w:rsidR="00C43CD8">
              <w:rPr>
                <w:rFonts w:ascii="Times New Roman" w:hAnsi="Times New Roman" w:cs="Times New Roman" w:hint="eastAsia"/>
                <w:sz w:val="22"/>
              </w:rPr>
              <w:t>-1.05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CD1E7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right w:val="nil"/>
            </w:tcBorders>
          </w:tcPr>
          <w:p w:rsidR="004D10A7" w:rsidRPr="004D10A7" w:rsidRDefault="00C43CD8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0.0001</w:t>
            </w:r>
          </w:p>
        </w:tc>
        <w:tc>
          <w:tcPr>
            <w:tcW w:w="2095" w:type="dxa"/>
            <w:tcBorders>
              <w:top w:val="single" w:sz="12" w:space="0" w:color="auto"/>
              <w:left w:val="nil"/>
              <w:right w:val="nil"/>
            </w:tcBorders>
          </w:tcPr>
          <w:p w:rsidR="004D10A7" w:rsidRPr="00751A6B" w:rsidRDefault="00194F8A" w:rsidP="003525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 w:rsidR="00352528">
              <w:rPr>
                <w:rFonts w:ascii="Times New Roman" w:hAnsi="Times New Roman" w:cs="Times New Roman" w:hint="eastAsia"/>
                <w:sz w:val="22"/>
              </w:rPr>
              <w:t>035 (1.024-1.047</w:t>
            </w:r>
            <w:r w:rsidR="002601B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right w:val="nil"/>
            </w:tcBorders>
          </w:tcPr>
          <w:p w:rsidR="004D10A7" w:rsidRPr="00751A6B" w:rsidRDefault="00352528" w:rsidP="00A709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0.0001</w:t>
            </w:r>
          </w:p>
        </w:tc>
      </w:tr>
      <w:tr w:rsidR="004D10A7" w:rsidTr="00BA4176">
        <w:tc>
          <w:tcPr>
            <w:tcW w:w="1965" w:type="dxa"/>
            <w:tcBorders>
              <w:left w:val="nil"/>
              <w:right w:val="nil"/>
            </w:tcBorders>
          </w:tcPr>
          <w:p w:rsidR="004D10A7" w:rsidRPr="006F129B" w:rsidRDefault="004D10A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4D10A7" w:rsidRPr="00751A6B" w:rsidRDefault="00B106FF" w:rsidP="00B106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450366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4D10A7" w:rsidRPr="00751A6B" w:rsidRDefault="00AA7722" w:rsidP="00CA2EC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</w:t>
            </w:r>
            <w:r w:rsidR="008919BD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4D10A7" w:rsidTr="00BA4176">
        <w:tc>
          <w:tcPr>
            <w:tcW w:w="1965" w:type="dxa"/>
            <w:tcBorders>
              <w:left w:val="nil"/>
              <w:right w:val="nil"/>
            </w:tcBorders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4D10A7" w:rsidRPr="00751A6B" w:rsidRDefault="00B83DC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10A7" w:rsidTr="00BA4176">
        <w:tc>
          <w:tcPr>
            <w:tcW w:w="1965" w:type="dxa"/>
            <w:tcBorders>
              <w:left w:val="nil"/>
              <w:right w:val="nil"/>
            </w:tcBorders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4D10A7" w:rsidRPr="00751A6B" w:rsidRDefault="00070481" w:rsidP="000704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5 (0.729-1.278</w:t>
            </w:r>
            <w:r w:rsidR="0045036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4D10A7" w:rsidRPr="00751A6B" w:rsidRDefault="00B106FF" w:rsidP="00B106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3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4D10A7" w:rsidRPr="00751A6B" w:rsidRDefault="008919BD" w:rsidP="00AA77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 w:rsidR="00AA7722">
              <w:rPr>
                <w:rFonts w:ascii="Times New Roman" w:hAnsi="Times New Roman" w:cs="Times New Roman" w:hint="eastAsia"/>
                <w:sz w:val="22"/>
              </w:rPr>
              <w:t>039 (0.767-1.40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4D10A7" w:rsidRPr="00751A6B" w:rsidRDefault="00B83DC5" w:rsidP="00CA2EC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AA7722">
              <w:rPr>
                <w:rFonts w:ascii="Times New Roman" w:hAnsi="Times New Roman" w:cs="Times New Roman" w:hint="eastAsia"/>
                <w:sz w:val="22"/>
              </w:rPr>
              <w:t>80</w:t>
            </w:r>
            <w:r w:rsidR="008919BD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3008F4" w:rsidTr="00BA4176">
        <w:tc>
          <w:tcPr>
            <w:tcW w:w="1965" w:type="dxa"/>
            <w:tcBorders>
              <w:left w:val="nil"/>
              <w:right w:val="nil"/>
            </w:tcBorders>
          </w:tcPr>
          <w:p w:rsidR="003008F4" w:rsidRPr="006F129B" w:rsidRDefault="003008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Race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3008F4" w:rsidRPr="00381C09" w:rsidRDefault="00E762DB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02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3008F4" w:rsidRPr="00FC2630" w:rsidRDefault="00FC2630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C2630">
              <w:rPr>
                <w:rFonts w:ascii="Times New Roman" w:hAnsi="Times New Roman" w:cs="Times New Roman" w:hint="eastAsia"/>
                <w:b/>
                <w:sz w:val="22"/>
              </w:rPr>
              <w:t>0.008</w:t>
            </w:r>
          </w:p>
        </w:tc>
      </w:tr>
      <w:tr w:rsidR="003008F4" w:rsidTr="00BA4176">
        <w:tc>
          <w:tcPr>
            <w:tcW w:w="1965" w:type="dxa"/>
            <w:tcBorders>
              <w:left w:val="nil"/>
              <w:right w:val="nil"/>
            </w:tcBorders>
          </w:tcPr>
          <w:p w:rsidR="003008F4" w:rsidRPr="006F129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08F4" w:rsidTr="00BA4176">
        <w:tc>
          <w:tcPr>
            <w:tcW w:w="1965" w:type="dxa"/>
            <w:tcBorders>
              <w:left w:val="nil"/>
              <w:right w:val="nil"/>
            </w:tcBorders>
          </w:tcPr>
          <w:p w:rsidR="003008F4" w:rsidRPr="006F129B" w:rsidRDefault="003008F4">
            <w:pPr>
              <w:rPr>
                <w:rFonts w:ascii="Times New Roman" w:hAnsi="Times New Roman" w:cs="Times New Roman"/>
                <w:sz w:val="22"/>
              </w:rPr>
            </w:pPr>
            <w:r w:rsidRPr="006F129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3008F4" w:rsidRPr="00751A6B" w:rsidRDefault="008C6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5</w:t>
            </w:r>
            <w:r w:rsidR="001D7E72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524-1.176</w:t>
            </w:r>
            <w:r w:rsidR="001D7E7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3008F4" w:rsidRPr="00751A6B" w:rsidRDefault="005103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0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3008F4" w:rsidRPr="00751A6B" w:rsidRDefault="00FC26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4 (0.426-1.097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3008F4" w:rsidRPr="00751A6B" w:rsidRDefault="00FC2630" w:rsidP="002D7D2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5</w:t>
            </w:r>
          </w:p>
        </w:tc>
      </w:tr>
      <w:tr w:rsidR="003008F4" w:rsidTr="00BA4176">
        <w:tc>
          <w:tcPr>
            <w:tcW w:w="1965" w:type="dxa"/>
            <w:tcBorders>
              <w:left w:val="nil"/>
              <w:right w:val="nil"/>
            </w:tcBorders>
          </w:tcPr>
          <w:p w:rsidR="003008F4" w:rsidRPr="006F129B" w:rsidRDefault="00803415" w:rsidP="009808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3008F4" w:rsidRPr="00751A6B" w:rsidRDefault="008C60A7" w:rsidP="008C6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6 (0.434-0.79</w:t>
            </w:r>
            <w:r w:rsidR="001D7E72">
              <w:rPr>
                <w:rFonts w:ascii="Times New Roman" w:hAnsi="Times New Roman" w:cs="Times New Roman" w:hint="eastAsia"/>
                <w:sz w:val="22"/>
              </w:rPr>
              <w:t>2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3008F4" w:rsidRPr="00751A6B" w:rsidRDefault="0051033B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3008F4" w:rsidRPr="00751A6B" w:rsidRDefault="00FC2630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5 (0.445-0.851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3008F4" w:rsidRPr="00751A6B" w:rsidRDefault="00FC2630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3008F4" w:rsidTr="00BA4176">
        <w:tc>
          <w:tcPr>
            <w:tcW w:w="1965" w:type="dxa"/>
            <w:tcBorders>
              <w:left w:val="nil"/>
              <w:right w:val="nil"/>
            </w:tcBorders>
          </w:tcPr>
          <w:p w:rsidR="003008F4" w:rsidRPr="006F129B" w:rsidRDefault="003008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Marital status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3008F4" w:rsidRPr="00AF7E3E" w:rsidRDefault="00EC5628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3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3008F4" w:rsidRPr="00124C6C" w:rsidRDefault="00FC263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0.033</w:t>
            </w:r>
          </w:p>
        </w:tc>
      </w:tr>
      <w:tr w:rsidR="003008F4" w:rsidTr="00BA4176">
        <w:tc>
          <w:tcPr>
            <w:tcW w:w="1965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3008F4" w:rsidRPr="00751A6B" w:rsidRDefault="003008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08F4" w:rsidTr="00BA4176">
        <w:tc>
          <w:tcPr>
            <w:tcW w:w="1965" w:type="dxa"/>
            <w:tcBorders>
              <w:left w:val="nil"/>
              <w:right w:val="nil"/>
            </w:tcBorders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married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3008F4" w:rsidRPr="00751A6B" w:rsidRDefault="00EC5628" w:rsidP="00EC56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39 (1.027-1.74</w:t>
            </w:r>
            <w:r w:rsidR="00892EFE">
              <w:rPr>
                <w:rFonts w:ascii="Times New Roman" w:hAnsi="Times New Roman" w:cs="Times New Roman" w:hint="eastAsia"/>
                <w:sz w:val="22"/>
              </w:rPr>
              <w:t>4</w:t>
            </w:r>
            <w:r w:rsidR="00AF7E3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3008F4" w:rsidRPr="00751A6B" w:rsidRDefault="00EC5628" w:rsidP="00D662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3008F4" w:rsidRPr="00751A6B" w:rsidRDefault="00FC2630" w:rsidP="00FC26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69 (1.025-1.830</w:t>
            </w:r>
            <w:r w:rsidR="00124C6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3008F4" w:rsidRPr="00751A6B" w:rsidRDefault="00F87631" w:rsidP="00277B5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FC2630">
              <w:rPr>
                <w:rFonts w:ascii="Times New Roman" w:hAnsi="Times New Roman" w:cs="Times New Roman" w:hint="eastAsia"/>
                <w:sz w:val="22"/>
              </w:rPr>
              <w:t>.033</w:t>
            </w:r>
          </w:p>
        </w:tc>
      </w:tr>
      <w:tr w:rsidR="00FE2AC1" w:rsidTr="00BA4176">
        <w:tc>
          <w:tcPr>
            <w:tcW w:w="1965" w:type="dxa"/>
            <w:tcBorders>
              <w:left w:val="nil"/>
              <w:right w:val="nil"/>
            </w:tcBorders>
          </w:tcPr>
          <w:p w:rsidR="00FE2AC1" w:rsidRPr="0086083D" w:rsidRDefault="00FE2AC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Grade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FE2AC1" w:rsidRPr="00751A6B" w:rsidRDefault="00FE2A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FE2AC1" w:rsidRPr="00606497" w:rsidRDefault="00FE2AC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06497">
              <w:rPr>
                <w:rFonts w:ascii="Times New Roman" w:hAnsi="Times New Roman" w:cs="Times New Roman"/>
                <w:b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FE2AC1" w:rsidRPr="00751A6B" w:rsidRDefault="00FE2A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FE2AC1" w:rsidRPr="00606497" w:rsidRDefault="00FE2AC1" w:rsidP="0006758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06497">
              <w:rPr>
                <w:rFonts w:ascii="Times New Roman" w:hAnsi="Times New Roman" w:cs="Times New Roman"/>
                <w:b/>
                <w:sz w:val="22"/>
              </w:rPr>
              <w:t>&lt;0.0001</w:t>
            </w:r>
          </w:p>
        </w:tc>
      </w:tr>
      <w:tr w:rsidR="00FE2AC1" w:rsidTr="00BA4176">
        <w:tc>
          <w:tcPr>
            <w:tcW w:w="1965" w:type="dxa"/>
            <w:tcBorders>
              <w:left w:val="nil"/>
              <w:right w:val="nil"/>
            </w:tcBorders>
          </w:tcPr>
          <w:p w:rsidR="00FE2AC1" w:rsidRPr="00751A6B" w:rsidRDefault="00FE2A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FE2AC1" w:rsidRPr="00751A6B" w:rsidRDefault="00FE2A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FE2AC1" w:rsidRPr="00751A6B" w:rsidRDefault="00FE2A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FE2AC1" w:rsidRPr="00751A6B" w:rsidRDefault="00FE2A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FE2AC1" w:rsidRPr="00751A6B" w:rsidRDefault="00FE2AC1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2AC1" w:rsidRPr="00751A6B" w:rsidTr="00BA4176">
        <w:trPr>
          <w:trHeight w:val="70"/>
        </w:trPr>
        <w:tc>
          <w:tcPr>
            <w:tcW w:w="1965" w:type="dxa"/>
            <w:tcBorders>
              <w:left w:val="nil"/>
              <w:right w:val="nil"/>
            </w:tcBorders>
          </w:tcPr>
          <w:p w:rsidR="00FE2AC1" w:rsidRPr="00751A6B" w:rsidRDefault="00FE2AC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FE2AC1" w:rsidRPr="00751A6B" w:rsidRDefault="00FE2AC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92 (0.639-2.613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FE2AC1" w:rsidRPr="00751A6B" w:rsidRDefault="00FE2AC1" w:rsidP="00732C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76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FE2AC1" w:rsidRPr="00751A6B" w:rsidRDefault="00FE2AC1" w:rsidP="007D564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35 (0.632-2.818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FE2AC1" w:rsidRPr="00751A6B" w:rsidRDefault="00FE2AC1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9</w:t>
            </w:r>
          </w:p>
        </w:tc>
      </w:tr>
      <w:tr w:rsidR="00FE2AC1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FE2AC1" w:rsidRPr="00751A6B" w:rsidRDefault="00FE2AC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FE2AC1" w:rsidRPr="00751A6B" w:rsidRDefault="00FE2AC1" w:rsidP="0029774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7 (0.305-1.209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FE2AC1" w:rsidRPr="00751A6B" w:rsidRDefault="00FE2AC1" w:rsidP="00732C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5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FE2AC1" w:rsidRPr="00751A6B" w:rsidRDefault="00FE2AC1" w:rsidP="007D564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8 (0.272-1.184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FE2AC1" w:rsidRPr="00751A6B" w:rsidRDefault="00FE2AC1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1</w:t>
            </w:r>
          </w:p>
        </w:tc>
      </w:tr>
      <w:tr w:rsidR="00FE2AC1" w:rsidTr="00BA4176">
        <w:tc>
          <w:tcPr>
            <w:tcW w:w="1965" w:type="dxa"/>
            <w:tcBorders>
              <w:left w:val="nil"/>
              <w:right w:val="nil"/>
            </w:tcBorders>
          </w:tcPr>
          <w:p w:rsidR="00FE2AC1" w:rsidRPr="00751A6B" w:rsidRDefault="00FE2A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FE2AC1" w:rsidRPr="00751A6B" w:rsidRDefault="00FE2AC1" w:rsidP="0029774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9 (0.137-0.610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FE2AC1" w:rsidRPr="00751A6B" w:rsidRDefault="00FE2AC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FE2AC1" w:rsidRPr="00751A6B" w:rsidRDefault="00FE2AC1" w:rsidP="007D564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1 (0.141-0.686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FE2AC1" w:rsidRPr="00751A6B" w:rsidRDefault="00FE2AC1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BF54F6" w:rsidTr="00BA4176">
        <w:tc>
          <w:tcPr>
            <w:tcW w:w="1965" w:type="dxa"/>
            <w:tcBorders>
              <w:left w:val="nil"/>
              <w:right w:val="nil"/>
            </w:tcBorders>
          </w:tcPr>
          <w:p w:rsidR="00BF54F6" w:rsidRPr="0086083D" w:rsidRDefault="00BF54F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Histology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BF54F6" w:rsidRPr="00751A6B" w:rsidRDefault="00BF54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BF54F6" w:rsidRPr="00AC1A4F" w:rsidRDefault="00BF54F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06497">
              <w:rPr>
                <w:rFonts w:ascii="Times New Roman" w:hAnsi="Times New Roman" w:cs="Times New Roman"/>
                <w:b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BF54F6" w:rsidRPr="00751A6B" w:rsidRDefault="00BF54F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BF54F6" w:rsidRPr="00AC1A4F" w:rsidRDefault="00BF54F6" w:rsidP="0006758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06497">
              <w:rPr>
                <w:rFonts w:ascii="Times New Roman" w:hAnsi="Times New Roman" w:cs="Times New Roman"/>
                <w:b/>
                <w:sz w:val="22"/>
              </w:rPr>
              <w:t>&lt;0.0001</w:t>
            </w:r>
          </w:p>
        </w:tc>
      </w:tr>
      <w:tr w:rsidR="00BF54F6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SCC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BF54F6" w:rsidRPr="00751A6B" w:rsidRDefault="00BF54F6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F54F6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NKSCC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7 (0.308-0.621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BF54F6" w:rsidRDefault="00BF54F6">
            <w:r w:rsidRPr="0090254D"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0 (0.328-0.702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BF54F6" w:rsidRDefault="00BF54F6" w:rsidP="0006758F">
            <w:r w:rsidRPr="0090254D"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BF54F6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SCC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3 (0.201-0.488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BF54F6" w:rsidRDefault="00BF54F6">
            <w:r w:rsidRPr="0090254D"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7 (0.221-0.575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BF54F6" w:rsidRDefault="00BF54F6" w:rsidP="0006758F">
            <w:r w:rsidRPr="0090254D"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BF54F6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3 (0.312-0.688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BF54F6" w:rsidRDefault="00BF54F6">
            <w:r w:rsidRPr="0090254D"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BF54F6" w:rsidRPr="00751A6B" w:rsidRDefault="00BF54F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7 (0.316-0.751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BF54F6" w:rsidRDefault="00BF54F6" w:rsidP="0006758F">
            <w:r w:rsidRPr="0090254D"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852B71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852B71" w:rsidRPr="009F4D4C" w:rsidRDefault="00852B71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="00C2136A">
              <w:rPr>
                <w:rFonts w:ascii="Times New Roman" w:hAnsi="Times New Roman" w:cs="Times New Roman" w:hint="eastAsia"/>
                <w:b/>
                <w:sz w:val="22"/>
              </w:rPr>
              <w:t xml:space="preserve"> stage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852B71" w:rsidRPr="00751A6B" w:rsidRDefault="00852B7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852B71" w:rsidRPr="00F21D08" w:rsidRDefault="00F21D08" w:rsidP="00980893">
            <w:pPr>
              <w:rPr>
                <w:rFonts w:ascii="Times New Roman" w:hAnsi="Times New Roman" w:cs="Times New Roman"/>
                <w:sz w:val="22"/>
              </w:rPr>
            </w:pPr>
            <w:r w:rsidRPr="00F21D08">
              <w:rPr>
                <w:rFonts w:ascii="Times New Roman" w:hAnsi="Times New Roman" w:cs="Times New Roman" w:hint="eastAsia"/>
                <w:sz w:val="22"/>
              </w:rPr>
              <w:t>0.174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852B71" w:rsidRPr="00751A6B" w:rsidRDefault="00852B7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852B71" w:rsidRPr="000A5F9C" w:rsidRDefault="000A5F9C" w:rsidP="00980893">
            <w:pPr>
              <w:rPr>
                <w:rFonts w:ascii="Times New Roman" w:hAnsi="Times New Roman" w:cs="Times New Roman"/>
                <w:sz w:val="22"/>
              </w:rPr>
            </w:pPr>
            <w:r w:rsidRPr="000A5F9C">
              <w:rPr>
                <w:rFonts w:ascii="Times New Roman" w:hAnsi="Times New Roman" w:cs="Times New Roman" w:hint="eastAsia"/>
                <w:sz w:val="22"/>
              </w:rPr>
              <w:t>0.366</w:t>
            </w:r>
          </w:p>
        </w:tc>
      </w:tr>
      <w:tr w:rsidR="00852B71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852B71" w:rsidRPr="00751A6B" w:rsidRDefault="006D18B7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852B71" w:rsidRPr="00751A6B" w:rsidRDefault="00852B7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852B71" w:rsidRPr="00751A6B" w:rsidRDefault="00852B7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852B71" w:rsidRPr="00751A6B" w:rsidRDefault="00852B71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852B71" w:rsidRPr="00751A6B" w:rsidRDefault="00852B71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B081E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4B081E" w:rsidRPr="00751A6B" w:rsidRDefault="004B081E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4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4B081E" w:rsidRPr="00751A6B" w:rsidRDefault="00F21D08" w:rsidP="00FB7C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9 (0.923-1.557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4B081E" w:rsidRPr="002E2EDF" w:rsidRDefault="00F21D08" w:rsidP="00FB7C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4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4B081E" w:rsidRPr="00751A6B" w:rsidRDefault="000A5F9C" w:rsidP="000A5F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0 (0.858-1.517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4B081E" w:rsidRPr="00751A6B" w:rsidRDefault="000A5F9C" w:rsidP="00382C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66</w:t>
            </w:r>
          </w:p>
        </w:tc>
      </w:tr>
      <w:tr w:rsidR="00963456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963456" w:rsidRPr="009F4D4C" w:rsidRDefault="00963456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Surgery to </w:t>
            </w:r>
            <w:r w:rsidRPr="009F4D4C">
              <w:rPr>
                <w:rFonts w:ascii="Times New Roman" w:hAnsi="Times New Roman" w:cs="Times New Roman"/>
                <w:b/>
                <w:sz w:val="22"/>
              </w:rPr>
              <w:t>primary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 site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963456" w:rsidRPr="00751A6B" w:rsidRDefault="00963456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963456" w:rsidRPr="00751A6B" w:rsidRDefault="00842FAE" w:rsidP="00732C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7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963456" w:rsidRPr="00751A6B" w:rsidRDefault="00963456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963456" w:rsidRPr="00751A6B" w:rsidRDefault="00502143" w:rsidP="00F267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1</w:t>
            </w:r>
          </w:p>
        </w:tc>
      </w:tr>
      <w:tr w:rsidR="00963456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963456" w:rsidRPr="00751A6B" w:rsidRDefault="0096345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963456" w:rsidRPr="00751A6B" w:rsidRDefault="0096345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963456" w:rsidRPr="00751A6B" w:rsidRDefault="00963456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963456" w:rsidRPr="00751A6B" w:rsidRDefault="00CE35E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963456" w:rsidRPr="00751A6B" w:rsidRDefault="00963456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63456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963456" w:rsidRPr="00751A6B" w:rsidRDefault="00963456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963456" w:rsidRPr="00751A6B" w:rsidRDefault="00842FAE" w:rsidP="00A855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7 (0.665-1.465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963456" w:rsidRPr="00751A6B" w:rsidRDefault="00842FAE" w:rsidP="00732C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7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963456" w:rsidRPr="00751A6B" w:rsidRDefault="00502143" w:rsidP="005021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1 (0.659-1.550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963456" w:rsidRPr="00751A6B" w:rsidRDefault="00502143" w:rsidP="00F267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1</w:t>
            </w:r>
          </w:p>
        </w:tc>
      </w:tr>
      <w:tr w:rsidR="00D34E7A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D34E7A" w:rsidRPr="009F4D4C" w:rsidRDefault="00D34E7A" w:rsidP="0006758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Radiotherapy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D34E7A" w:rsidRPr="00751A6B" w:rsidTr="00BA4176">
        <w:tc>
          <w:tcPr>
            <w:tcW w:w="1965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34E7A" w:rsidRPr="00751A6B" w:rsidTr="00D34E7A">
        <w:tc>
          <w:tcPr>
            <w:tcW w:w="1965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D34E7A" w:rsidRPr="00751A6B" w:rsidRDefault="0042396C" w:rsidP="0042396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</w:t>
            </w:r>
            <w:r w:rsidR="00D34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D34E7A">
              <w:rPr>
                <w:rFonts w:ascii="Times New Roman" w:hAnsi="Times New Roman" w:cs="Times New Roman" w:hint="eastAsia"/>
                <w:sz w:val="22"/>
              </w:rPr>
              <w:t xml:space="preserve"> (0.22</w:t>
            </w:r>
            <w:r>
              <w:rPr>
                <w:rFonts w:ascii="Times New Roman" w:hAnsi="Times New Roman" w:cs="Times New Roman" w:hint="eastAsia"/>
                <w:sz w:val="22"/>
              </w:rPr>
              <w:t>9-0.414</w:t>
            </w:r>
            <w:r w:rsidR="00D34E7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D34E7A" w:rsidRPr="00751A6B" w:rsidRDefault="002F7DE2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  <w:r w:rsidR="00D34E7A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4 (0.200-0.376</w:t>
            </w:r>
            <w:r w:rsidR="00D34E7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D34E7A" w:rsidRPr="00751A6B" w:rsidTr="00D34E7A">
        <w:tc>
          <w:tcPr>
            <w:tcW w:w="1965" w:type="dxa"/>
            <w:tcBorders>
              <w:left w:val="nil"/>
              <w:right w:val="nil"/>
            </w:tcBorders>
          </w:tcPr>
          <w:p w:rsidR="00D34E7A" w:rsidRPr="009F4D4C" w:rsidRDefault="00D34E7A" w:rsidP="0006758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Chemotherapy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D34E7A" w:rsidRPr="00751A6B" w:rsidTr="00D34E7A">
        <w:tc>
          <w:tcPr>
            <w:tcW w:w="1965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07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34E7A" w:rsidRPr="00751A6B" w:rsidTr="00BA4176"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07" w:type="dxa"/>
            <w:tcBorders>
              <w:left w:val="nil"/>
              <w:bottom w:val="single" w:sz="12" w:space="0" w:color="auto"/>
              <w:right w:val="nil"/>
            </w:tcBorders>
          </w:tcPr>
          <w:p w:rsidR="00D34E7A" w:rsidRPr="00751A6B" w:rsidRDefault="0042396C" w:rsidP="0042396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0 (0.318-0.555)</w:t>
            </w:r>
          </w:p>
        </w:tc>
        <w:tc>
          <w:tcPr>
            <w:tcW w:w="1271" w:type="dxa"/>
            <w:tcBorders>
              <w:left w:val="nil"/>
              <w:bottom w:val="single" w:sz="12" w:space="0" w:color="auto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95" w:type="dxa"/>
            <w:tcBorders>
              <w:left w:val="nil"/>
              <w:bottom w:val="single" w:sz="12" w:space="0" w:color="auto"/>
              <w:right w:val="nil"/>
            </w:tcBorders>
          </w:tcPr>
          <w:p w:rsidR="00D34E7A" w:rsidRPr="00751A6B" w:rsidRDefault="007866DC" w:rsidP="007866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0</w:t>
            </w:r>
            <w:r w:rsidR="00D34E7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281-0.513</w:t>
            </w:r>
            <w:r w:rsidR="00D34E7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84" w:type="dxa"/>
            <w:tcBorders>
              <w:left w:val="nil"/>
              <w:bottom w:val="single" w:sz="12" w:space="0" w:color="auto"/>
              <w:right w:val="nil"/>
            </w:tcBorders>
          </w:tcPr>
          <w:p w:rsidR="00D34E7A" w:rsidRPr="00751A6B" w:rsidRDefault="00D34E7A" w:rsidP="000675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</w:tbl>
    <w:p w:rsidR="00EF4650" w:rsidRPr="00F36021" w:rsidRDefault="00F36021">
      <w:r w:rsidRPr="006375E0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="00803415">
        <w:rPr>
          <w:rFonts w:ascii="Times New Roman" w:hAnsi="Times New Roman" w:cs="Times New Roman"/>
          <w:kern w:val="0"/>
          <w:sz w:val="24"/>
          <w:szCs w:val="24"/>
        </w:rPr>
        <w:t>Other</w:t>
      </w:r>
      <w:r w:rsidR="00803415"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r w:rsidRPr="006375E0">
        <w:rPr>
          <w:rFonts w:ascii="Times New Roman" w:hAnsi="Times New Roman" w:cs="Times New Roman"/>
          <w:sz w:val="24"/>
          <w:szCs w:val="24"/>
        </w:rPr>
        <w:t>, American Indian, Alaska N</w:t>
      </w:r>
      <w:r>
        <w:rPr>
          <w:rFonts w:ascii="Times New Roman" w:hAnsi="Times New Roman" w:cs="Times New Roman"/>
          <w:sz w:val="24"/>
          <w:szCs w:val="24"/>
        </w:rPr>
        <w:t>ative, Asian, Pacific Island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F4650" w:rsidRPr="00F36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69E" w:rsidRDefault="00BE769E" w:rsidP="00CD1E70">
      <w:r>
        <w:separator/>
      </w:r>
    </w:p>
  </w:endnote>
  <w:endnote w:type="continuationSeparator" w:id="0">
    <w:p w:rsidR="00BE769E" w:rsidRDefault="00BE769E" w:rsidP="00CD1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69E" w:rsidRDefault="00BE769E" w:rsidP="00CD1E70">
      <w:r>
        <w:separator/>
      </w:r>
    </w:p>
  </w:footnote>
  <w:footnote w:type="continuationSeparator" w:id="0">
    <w:p w:rsidR="00BE769E" w:rsidRDefault="00BE769E" w:rsidP="00CD1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1BF"/>
    <w:rsid w:val="000140D9"/>
    <w:rsid w:val="00034624"/>
    <w:rsid w:val="000413F9"/>
    <w:rsid w:val="00070481"/>
    <w:rsid w:val="00080334"/>
    <w:rsid w:val="000829B5"/>
    <w:rsid w:val="000A29A2"/>
    <w:rsid w:val="000A2DE6"/>
    <w:rsid w:val="000A5F9C"/>
    <w:rsid w:val="000F4BD6"/>
    <w:rsid w:val="001033C8"/>
    <w:rsid w:val="00107099"/>
    <w:rsid w:val="00124C6C"/>
    <w:rsid w:val="00130D46"/>
    <w:rsid w:val="001824B7"/>
    <w:rsid w:val="00194F8A"/>
    <w:rsid w:val="001976B9"/>
    <w:rsid w:val="001D7E72"/>
    <w:rsid w:val="00203A3F"/>
    <w:rsid w:val="00213DBF"/>
    <w:rsid w:val="00224D51"/>
    <w:rsid w:val="0023039B"/>
    <w:rsid w:val="002357D0"/>
    <w:rsid w:val="002601B6"/>
    <w:rsid w:val="002704A7"/>
    <w:rsid w:val="00277B53"/>
    <w:rsid w:val="00297140"/>
    <w:rsid w:val="00297741"/>
    <w:rsid w:val="002D7D2A"/>
    <w:rsid w:val="002E2EDF"/>
    <w:rsid w:val="002F7DE2"/>
    <w:rsid w:val="003008F4"/>
    <w:rsid w:val="00305819"/>
    <w:rsid w:val="00306D59"/>
    <w:rsid w:val="00313A65"/>
    <w:rsid w:val="00315CAB"/>
    <w:rsid w:val="00322B49"/>
    <w:rsid w:val="00352528"/>
    <w:rsid w:val="00381C09"/>
    <w:rsid w:val="00382C27"/>
    <w:rsid w:val="0038330F"/>
    <w:rsid w:val="00392D71"/>
    <w:rsid w:val="003A31DB"/>
    <w:rsid w:val="003B0BE3"/>
    <w:rsid w:val="003E002D"/>
    <w:rsid w:val="003E4E84"/>
    <w:rsid w:val="0042396C"/>
    <w:rsid w:val="00450366"/>
    <w:rsid w:val="00475DDF"/>
    <w:rsid w:val="00491B46"/>
    <w:rsid w:val="00491E6C"/>
    <w:rsid w:val="004A0F5A"/>
    <w:rsid w:val="004A477F"/>
    <w:rsid w:val="004B081E"/>
    <w:rsid w:val="004D10A7"/>
    <w:rsid w:val="004D3AF3"/>
    <w:rsid w:val="004D4491"/>
    <w:rsid w:val="004E1BEB"/>
    <w:rsid w:val="004E4C10"/>
    <w:rsid w:val="004F3B1D"/>
    <w:rsid w:val="00502143"/>
    <w:rsid w:val="0051033B"/>
    <w:rsid w:val="00513BF9"/>
    <w:rsid w:val="00522602"/>
    <w:rsid w:val="00526904"/>
    <w:rsid w:val="00535268"/>
    <w:rsid w:val="00554D86"/>
    <w:rsid w:val="00561A64"/>
    <w:rsid w:val="005662A7"/>
    <w:rsid w:val="00566ED1"/>
    <w:rsid w:val="005750C5"/>
    <w:rsid w:val="005771D5"/>
    <w:rsid w:val="005B76B2"/>
    <w:rsid w:val="005D0B04"/>
    <w:rsid w:val="005D0FA2"/>
    <w:rsid w:val="00606497"/>
    <w:rsid w:val="00625BB0"/>
    <w:rsid w:val="0065154E"/>
    <w:rsid w:val="00696ED9"/>
    <w:rsid w:val="006D18B7"/>
    <w:rsid w:val="006F129B"/>
    <w:rsid w:val="00722D33"/>
    <w:rsid w:val="0072461B"/>
    <w:rsid w:val="00732C0F"/>
    <w:rsid w:val="007419C5"/>
    <w:rsid w:val="00751A6B"/>
    <w:rsid w:val="00764EEA"/>
    <w:rsid w:val="007866DC"/>
    <w:rsid w:val="007B262A"/>
    <w:rsid w:val="007D180B"/>
    <w:rsid w:val="007D564A"/>
    <w:rsid w:val="007E1493"/>
    <w:rsid w:val="00803415"/>
    <w:rsid w:val="00833BB9"/>
    <w:rsid w:val="00842FAE"/>
    <w:rsid w:val="00847C5B"/>
    <w:rsid w:val="00852B71"/>
    <w:rsid w:val="00856931"/>
    <w:rsid w:val="00856BDA"/>
    <w:rsid w:val="0086083D"/>
    <w:rsid w:val="00862B76"/>
    <w:rsid w:val="0087286F"/>
    <w:rsid w:val="008767FA"/>
    <w:rsid w:val="00880AEB"/>
    <w:rsid w:val="008867D9"/>
    <w:rsid w:val="008919BD"/>
    <w:rsid w:val="00892EFE"/>
    <w:rsid w:val="008A3923"/>
    <w:rsid w:val="008A584B"/>
    <w:rsid w:val="008B4F5F"/>
    <w:rsid w:val="008C60A7"/>
    <w:rsid w:val="008D5B0D"/>
    <w:rsid w:val="008F3B69"/>
    <w:rsid w:val="00907EAC"/>
    <w:rsid w:val="00914B0C"/>
    <w:rsid w:val="0094387C"/>
    <w:rsid w:val="00943D45"/>
    <w:rsid w:val="00945766"/>
    <w:rsid w:val="00960010"/>
    <w:rsid w:val="00963456"/>
    <w:rsid w:val="0097549C"/>
    <w:rsid w:val="009B5205"/>
    <w:rsid w:val="009C3EC7"/>
    <w:rsid w:val="009E77F2"/>
    <w:rsid w:val="009F1DB5"/>
    <w:rsid w:val="009F4D4C"/>
    <w:rsid w:val="00A0159C"/>
    <w:rsid w:val="00A13FC9"/>
    <w:rsid w:val="00A40B4E"/>
    <w:rsid w:val="00A46D0E"/>
    <w:rsid w:val="00A70983"/>
    <w:rsid w:val="00A8555D"/>
    <w:rsid w:val="00A875B6"/>
    <w:rsid w:val="00A97DB9"/>
    <w:rsid w:val="00AA250B"/>
    <w:rsid w:val="00AA7722"/>
    <w:rsid w:val="00AB6862"/>
    <w:rsid w:val="00AC1A4F"/>
    <w:rsid w:val="00AC60C6"/>
    <w:rsid w:val="00AE15EB"/>
    <w:rsid w:val="00AE1CCB"/>
    <w:rsid w:val="00AF7E3E"/>
    <w:rsid w:val="00B001E7"/>
    <w:rsid w:val="00B02ABE"/>
    <w:rsid w:val="00B106FF"/>
    <w:rsid w:val="00B13A5F"/>
    <w:rsid w:val="00B32653"/>
    <w:rsid w:val="00B442B5"/>
    <w:rsid w:val="00B461BF"/>
    <w:rsid w:val="00B83DC5"/>
    <w:rsid w:val="00B965D9"/>
    <w:rsid w:val="00BA4176"/>
    <w:rsid w:val="00BB13A6"/>
    <w:rsid w:val="00BE769E"/>
    <w:rsid w:val="00BF54F6"/>
    <w:rsid w:val="00C11962"/>
    <w:rsid w:val="00C2136A"/>
    <w:rsid w:val="00C43CD8"/>
    <w:rsid w:val="00C60352"/>
    <w:rsid w:val="00C65A68"/>
    <w:rsid w:val="00C6740C"/>
    <w:rsid w:val="00C748BF"/>
    <w:rsid w:val="00C75646"/>
    <w:rsid w:val="00C87BC5"/>
    <w:rsid w:val="00CA2EC4"/>
    <w:rsid w:val="00CB28F3"/>
    <w:rsid w:val="00CD1C69"/>
    <w:rsid w:val="00CD1E70"/>
    <w:rsid w:val="00CE35E4"/>
    <w:rsid w:val="00D07A76"/>
    <w:rsid w:val="00D25DB6"/>
    <w:rsid w:val="00D34E7A"/>
    <w:rsid w:val="00D6626F"/>
    <w:rsid w:val="00D66A7E"/>
    <w:rsid w:val="00DA2C34"/>
    <w:rsid w:val="00E268DB"/>
    <w:rsid w:val="00E3172C"/>
    <w:rsid w:val="00E32045"/>
    <w:rsid w:val="00E32E6E"/>
    <w:rsid w:val="00E342DD"/>
    <w:rsid w:val="00E35B73"/>
    <w:rsid w:val="00E762DB"/>
    <w:rsid w:val="00E7741E"/>
    <w:rsid w:val="00EC5628"/>
    <w:rsid w:val="00ED6652"/>
    <w:rsid w:val="00EE2DA8"/>
    <w:rsid w:val="00EF2501"/>
    <w:rsid w:val="00EF4650"/>
    <w:rsid w:val="00F21D08"/>
    <w:rsid w:val="00F23BD6"/>
    <w:rsid w:val="00F2591B"/>
    <w:rsid w:val="00F267F0"/>
    <w:rsid w:val="00F36021"/>
    <w:rsid w:val="00F50869"/>
    <w:rsid w:val="00F57745"/>
    <w:rsid w:val="00F6414D"/>
    <w:rsid w:val="00F64204"/>
    <w:rsid w:val="00F87631"/>
    <w:rsid w:val="00FC2630"/>
    <w:rsid w:val="00FE2AC1"/>
    <w:rsid w:val="00FE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D1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1E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1E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D1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1E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1E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275</cp:revision>
  <dcterms:created xsi:type="dcterms:W3CDTF">2021-09-06T06:47:00Z</dcterms:created>
  <dcterms:modified xsi:type="dcterms:W3CDTF">2022-10-23T14:07:00Z</dcterms:modified>
</cp:coreProperties>
</file>